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40264" w14:textId="67EABA38" w:rsidR="00AC1B33" w:rsidRPr="00AB20CA" w:rsidRDefault="00800BE5" w:rsidP="00AF40EA">
      <w:pPr>
        <w:spacing w:line="480" w:lineRule="auto"/>
        <w:outlineLvl w:val="0"/>
        <w:rPr>
          <w:rFonts w:cs="Times New Roman"/>
        </w:rPr>
      </w:pPr>
      <w:r>
        <w:rPr>
          <w:rFonts w:cs="Times New Roman"/>
          <w:b/>
        </w:rPr>
        <w:t>Supporting Information</w:t>
      </w:r>
    </w:p>
    <w:p w14:paraId="60CD82AE" w14:textId="3FF1A83E" w:rsidR="00AC1B33" w:rsidRPr="00AB20CA" w:rsidRDefault="00800BE5" w:rsidP="00AF40EA">
      <w:pPr>
        <w:spacing w:line="480" w:lineRule="auto"/>
        <w:outlineLvl w:val="0"/>
        <w:rPr>
          <w:rFonts w:cs="Times New Roman"/>
          <w:b/>
        </w:rPr>
      </w:pPr>
      <w:r>
        <w:rPr>
          <w:rFonts w:cs="Times New Roman"/>
          <w:b/>
        </w:rPr>
        <w:t>Suppo</w:t>
      </w:r>
      <w:bookmarkStart w:id="0" w:name="_GoBack"/>
      <w:bookmarkEnd w:id="0"/>
      <w:r>
        <w:rPr>
          <w:rFonts w:cs="Times New Roman"/>
          <w:b/>
        </w:rPr>
        <w:t>rting</w:t>
      </w:r>
      <w:r w:rsidR="002529C4" w:rsidRPr="002529C4">
        <w:rPr>
          <w:rFonts w:cs="Times New Roman"/>
          <w:b/>
        </w:rPr>
        <w:t xml:space="preserve"> Table I</w:t>
      </w:r>
      <w:r w:rsidR="002022F9" w:rsidRPr="002529C4">
        <w:rPr>
          <w:rFonts w:cs="Times New Roman"/>
          <w:b/>
        </w:rPr>
        <w:t>.</w:t>
      </w:r>
      <w:r w:rsidR="002022F9" w:rsidRPr="00AB20CA">
        <w:rPr>
          <w:rFonts w:cs="Times New Roman"/>
        </w:rPr>
        <w:t xml:space="preserve"> </w:t>
      </w:r>
      <w:r w:rsidR="002022F9" w:rsidRPr="00AB20CA">
        <w:rPr>
          <w:rFonts w:cs="Times New Roman"/>
          <w:b/>
        </w:rPr>
        <w:t xml:space="preserve">Plasma </w:t>
      </w:r>
      <w:r w:rsidR="00F42043" w:rsidRPr="00AB20CA">
        <w:rPr>
          <w:rFonts w:cs="Times New Roman"/>
          <w:b/>
        </w:rPr>
        <w:t>B</w:t>
      </w:r>
      <w:r w:rsidR="002022F9" w:rsidRPr="00AB20CA">
        <w:rPr>
          <w:rFonts w:cs="Times New Roman"/>
          <w:b/>
        </w:rPr>
        <w:t xml:space="preserve">iochemistry </w:t>
      </w:r>
      <w:r w:rsidR="00F42043" w:rsidRPr="00AB20CA">
        <w:rPr>
          <w:rFonts w:cs="Times New Roman"/>
          <w:b/>
        </w:rPr>
        <w:t>P</w:t>
      </w:r>
      <w:r w:rsidR="002022F9" w:rsidRPr="00AB20CA">
        <w:rPr>
          <w:rFonts w:cs="Times New Roman"/>
          <w:b/>
        </w:rPr>
        <w:t>anel</w:t>
      </w:r>
    </w:p>
    <w:p w14:paraId="0AF010B6" w14:textId="3DD2BE57" w:rsidR="002B5441" w:rsidRPr="00AB20CA" w:rsidRDefault="002B5441" w:rsidP="00AF40EA">
      <w:pPr>
        <w:spacing w:line="480" w:lineRule="auto"/>
        <w:rPr>
          <w:rFonts w:cs="Times New Roman"/>
        </w:rPr>
      </w:pPr>
      <w:r w:rsidRPr="00AB20CA">
        <w:rPr>
          <w:rFonts w:cs="Times New Roman"/>
        </w:rPr>
        <w:t xml:space="preserve">Each value represents the average ± SEM (n = 4 per group). </w:t>
      </w:r>
      <w:proofErr w:type="gramStart"/>
      <w:r w:rsidRPr="00AB20CA">
        <w:rPr>
          <w:rFonts w:cs="Times New Roman"/>
        </w:rPr>
        <w:t xml:space="preserve">ALT, Alanine Aminotransferase; AST, aspartate aminotransferase; BUN, </w:t>
      </w:r>
      <w:r w:rsidRPr="00AB20CA">
        <w:rPr>
          <w:rFonts w:cs="Times New Roman"/>
          <w:bCs/>
        </w:rPr>
        <w:t>blood urea nitrogen</w:t>
      </w:r>
      <w:r w:rsidRPr="00AB20CA">
        <w:rPr>
          <w:rFonts w:cs="Times New Roman"/>
        </w:rPr>
        <w:t>.</w:t>
      </w:r>
      <w:proofErr w:type="gramEnd"/>
    </w:p>
    <w:tbl>
      <w:tblPr>
        <w:tblW w:w="77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944"/>
        <w:gridCol w:w="960"/>
        <w:gridCol w:w="334"/>
        <w:gridCol w:w="759"/>
        <w:gridCol w:w="270"/>
        <w:gridCol w:w="1008"/>
        <w:gridCol w:w="334"/>
        <w:gridCol w:w="796"/>
      </w:tblGrid>
      <w:tr w:rsidR="002B5441" w:rsidRPr="00AB20CA" w14:paraId="532E4AA1" w14:textId="77777777" w:rsidTr="002B5441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739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D8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DC5A" w14:textId="1715E6E2" w:rsidR="002B5441" w:rsidRPr="00AB20CA" w:rsidRDefault="00FE4744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lang w:eastAsia="en-US"/>
              </w:rPr>
              <w:t>Wild typ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674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21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3D425" w14:textId="28C75280" w:rsidR="002B5441" w:rsidRPr="00AB20CA" w:rsidRDefault="00FE4744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lang w:eastAsia="en-US"/>
              </w:rPr>
              <w:t>MPS IIIa</w:t>
            </w:r>
          </w:p>
        </w:tc>
      </w:tr>
      <w:tr w:rsidR="002B5441" w:rsidRPr="00AB20CA" w14:paraId="6B62BEC2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F13C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5B92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C289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DB15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23F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4120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460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938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b/>
                <w:bCs/>
                <w:sz w:val="18"/>
                <w:szCs w:val="18"/>
                <w:lang w:eastAsia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D3DC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b/>
                <w:bCs/>
                <w:sz w:val="18"/>
                <w:szCs w:val="18"/>
                <w:lang w:eastAsia="en-US"/>
              </w:rPr>
            </w:pPr>
          </w:p>
        </w:tc>
      </w:tr>
      <w:tr w:rsidR="002B5441" w:rsidRPr="00AB20CA" w14:paraId="7541ECA4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18F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Album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1C7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</w:t>
            </w:r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</w:t>
            </w:r>
            <w:proofErr w:type="spell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EAED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4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51B3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246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7915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4C3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3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986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5DF7" w14:textId="543674CF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</w:t>
            </w:r>
            <w:r w:rsidRPr="00AB20CA">
              <w:rPr>
                <w:rFonts w:eastAsia="Times New Roman" w:cs="Times New Roman"/>
                <w:vertAlign w:val="superscript"/>
                <w:lang w:eastAsia="en-US"/>
              </w:rPr>
              <w:t>a</w:t>
            </w:r>
          </w:p>
        </w:tc>
      </w:tr>
      <w:tr w:rsidR="002B5441" w:rsidRPr="00AB20CA" w14:paraId="48850CB4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5493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Alkaline Phosphata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752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31D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10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613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7AD6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4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527D" w14:textId="77777777" w:rsidR="002B5441" w:rsidRPr="00AB20CA" w:rsidRDefault="002B5441" w:rsidP="00AF40EA">
            <w:pPr>
              <w:spacing w:line="480" w:lineRule="auto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AD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22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0F1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13D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1.4</w:t>
            </w:r>
          </w:p>
        </w:tc>
      </w:tr>
      <w:tr w:rsidR="002B5441" w:rsidRPr="00AB20CA" w14:paraId="70D28A71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2B7C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AL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029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82A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30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95B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6A4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2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5B59" w14:textId="77777777" w:rsidR="002B5441" w:rsidRPr="00AB20CA" w:rsidRDefault="002B5441" w:rsidP="00AF40EA">
            <w:pPr>
              <w:spacing w:line="480" w:lineRule="auto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D3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22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273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58F4" w14:textId="73BE7AB3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5</w:t>
            </w:r>
            <w:r w:rsidRPr="00AB20CA">
              <w:rPr>
                <w:rFonts w:eastAsia="Times New Roman" w:cs="Times New Roman"/>
                <w:vertAlign w:val="superscript"/>
                <w:lang w:eastAsia="en-US"/>
              </w:rPr>
              <w:t>a</w:t>
            </w:r>
          </w:p>
        </w:tc>
      </w:tr>
      <w:tr w:rsidR="002B5441" w:rsidRPr="00AB20CA" w14:paraId="5AA3B016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13B9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Anion Gap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804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i/>
                <w:iCs/>
                <w:sz w:val="18"/>
                <w:szCs w:val="18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C4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39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B08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EF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4A18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4CB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35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F134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15A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2.0</w:t>
            </w:r>
          </w:p>
        </w:tc>
      </w:tr>
      <w:tr w:rsidR="002B5441" w:rsidRPr="00AB20CA" w14:paraId="4717A6E9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13E2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AS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16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U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0F4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60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EB7D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F4F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3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CBA2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B608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16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22E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EC1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9.7</w:t>
            </w:r>
          </w:p>
        </w:tc>
      </w:tr>
      <w:tr w:rsidR="002B5441" w:rsidRPr="00AB20CA" w14:paraId="3AEBE93D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21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Bicarbonat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915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mol</w:t>
            </w:r>
            <w:proofErr w:type="spellEnd"/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AD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4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6E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EF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379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CF4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4.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D7D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4794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9</w:t>
            </w:r>
          </w:p>
        </w:tc>
      </w:tr>
      <w:tr w:rsidR="002B5441" w:rsidRPr="00AB20CA" w14:paraId="6D08AB71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9212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Bilirubin Tot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65E5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g</w:t>
            </w:r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</w:t>
            </w:r>
            <w:proofErr w:type="spell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0C95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9CD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04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14E9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A6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0B5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364" w14:textId="4EE8B828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01</w:t>
            </w:r>
            <w:r w:rsidRPr="00AB20CA">
              <w:rPr>
                <w:rFonts w:eastAsia="Times New Roman" w:cs="Times New Roman"/>
                <w:vertAlign w:val="superscript"/>
                <w:lang w:eastAsia="en-US"/>
              </w:rPr>
              <w:t>a</w:t>
            </w:r>
          </w:p>
        </w:tc>
      </w:tr>
      <w:tr w:rsidR="002B5441" w:rsidRPr="00AB20CA" w14:paraId="24568CCC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003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BU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D77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g</w:t>
            </w:r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</w:t>
            </w:r>
            <w:proofErr w:type="spell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615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23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07D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2D9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6FE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EAD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32.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79B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72F" w14:textId="433C05D3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2.1</w:t>
            </w:r>
            <w:r w:rsidRPr="00AB20CA">
              <w:rPr>
                <w:rFonts w:eastAsia="Times New Roman" w:cs="Times New Roman"/>
                <w:vertAlign w:val="superscript"/>
                <w:lang w:eastAsia="en-US"/>
              </w:rPr>
              <w:t>a</w:t>
            </w:r>
          </w:p>
        </w:tc>
      </w:tr>
      <w:tr w:rsidR="002B5441" w:rsidRPr="00AB20CA" w14:paraId="4199A636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2509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Calci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8337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g</w:t>
            </w:r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</w:t>
            </w:r>
            <w:proofErr w:type="spell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B09D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0.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CDC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748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FA4F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8AC8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0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EB94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D32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</w:t>
            </w:r>
          </w:p>
        </w:tc>
      </w:tr>
      <w:tr w:rsidR="002B5441" w:rsidRPr="00AB20CA" w14:paraId="0ABFC3E0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4C7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Chlorid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66AC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mol</w:t>
            </w:r>
            <w:proofErr w:type="spellEnd"/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9B7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99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42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926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A0A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58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03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05A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5FB" w14:textId="711CAF59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.0</w:t>
            </w:r>
            <w:r w:rsidRPr="00AB20CA">
              <w:rPr>
                <w:rFonts w:eastAsia="Times New Roman" w:cs="Times New Roman"/>
                <w:vertAlign w:val="superscript"/>
                <w:lang w:eastAsia="en-US"/>
              </w:rPr>
              <w:t>a</w:t>
            </w:r>
          </w:p>
        </w:tc>
      </w:tr>
      <w:tr w:rsidR="002B5441" w:rsidRPr="00AB20CA" w14:paraId="21A4A57F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1B8C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Creatin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CC62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g</w:t>
            </w:r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</w:t>
            </w:r>
            <w:proofErr w:type="spell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B59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95C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82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A59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6295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EE8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A451" w14:textId="25320022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01</w:t>
            </w:r>
            <w:r w:rsidRPr="00AB20CA">
              <w:rPr>
                <w:rFonts w:eastAsia="Times New Roman" w:cs="Times New Roman"/>
                <w:vertAlign w:val="superscript"/>
                <w:lang w:eastAsia="en-US"/>
              </w:rPr>
              <w:t>a</w:t>
            </w:r>
          </w:p>
        </w:tc>
      </w:tr>
      <w:tr w:rsidR="002B5441" w:rsidRPr="00AB20CA" w14:paraId="229B3E02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CD6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Glucos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DC1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g</w:t>
            </w:r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</w:t>
            </w:r>
            <w:proofErr w:type="spell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942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60.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7B7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E17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8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875F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73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76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59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F69D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7.7</w:t>
            </w:r>
          </w:p>
        </w:tc>
      </w:tr>
      <w:tr w:rsidR="002B5441" w:rsidRPr="00AB20CA" w14:paraId="3B063588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723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Potassi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ED55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mol</w:t>
            </w:r>
            <w:proofErr w:type="spellEnd"/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CAF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7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4872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EC8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7400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11C5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8.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9074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7C78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4</w:t>
            </w:r>
          </w:p>
        </w:tc>
      </w:tr>
      <w:tr w:rsidR="002B5441" w:rsidRPr="00AB20CA" w14:paraId="6E122B9A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6E3B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Sodi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C6B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mmol</w:t>
            </w:r>
            <w:proofErr w:type="spellEnd"/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43DC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52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2AC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2F05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B008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4E3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153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C1DC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40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5</w:t>
            </w:r>
          </w:p>
        </w:tc>
      </w:tr>
      <w:tr w:rsidR="002B5441" w:rsidRPr="00AB20CA" w14:paraId="05403EC7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94B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Total Protei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F0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g</w:t>
            </w:r>
            <w:proofErr w:type="gramEnd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/</w:t>
            </w:r>
            <w:proofErr w:type="spellStart"/>
            <w:r w:rsidRPr="00AB20CA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33F8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5.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2E9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9B2F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268" w14:textId="77777777" w:rsidR="002B5441" w:rsidRPr="00AB20CA" w:rsidRDefault="002B5441" w:rsidP="00AF40EA">
            <w:pPr>
              <w:spacing w:line="480" w:lineRule="auto"/>
              <w:rPr>
                <w:rFonts w:ascii="Lucida Grande" w:eastAsia="Times New Roman" w:hAnsi="Lucida Grande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533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5.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AD7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±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657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0.1</w:t>
            </w:r>
          </w:p>
        </w:tc>
      </w:tr>
      <w:tr w:rsidR="002B5441" w:rsidRPr="00AB20CA" w14:paraId="44E6B082" w14:textId="77777777" w:rsidTr="002B5441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5119E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8C27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7F06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CE43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CC50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E92A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AA68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0975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B7C1" w14:textId="77777777" w:rsidR="002B5441" w:rsidRPr="00AB20CA" w:rsidRDefault="002B5441" w:rsidP="00AF40EA">
            <w:pPr>
              <w:spacing w:line="480" w:lineRule="auto"/>
              <w:rPr>
                <w:rFonts w:asciiTheme="majorHAnsi" w:eastAsia="Times New Roman" w:hAnsiTheme="majorHAnsi" w:cs="Times New Roman"/>
                <w:i/>
                <w:iCs/>
                <w:color w:val="404040" w:themeColor="text1" w:themeTint="BF"/>
                <w:sz w:val="20"/>
                <w:szCs w:val="20"/>
                <w:lang w:eastAsia="en-US"/>
              </w:rPr>
            </w:pPr>
            <w:r w:rsidRPr="00AB20CA">
              <w:rPr>
                <w:rFonts w:eastAsia="Times New Roman" w:cs="Times New Roman"/>
                <w:lang w:eastAsia="en-US"/>
              </w:rPr>
              <w:t> </w:t>
            </w:r>
          </w:p>
        </w:tc>
      </w:tr>
    </w:tbl>
    <w:p w14:paraId="471B44A6" w14:textId="552E7B7F" w:rsidR="00AC1B33" w:rsidRPr="00AB20CA" w:rsidRDefault="00FE4744" w:rsidP="00AF40EA">
      <w:pPr>
        <w:spacing w:line="480" w:lineRule="auto"/>
        <w:rPr>
          <w:rFonts w:cs="Times New Roman"/>
        </w:rPr>
      </w:pPr>
      <w:proofErr w:type="gramStart"/>
      <w:r w:rsidRPr="00AB20CA">
        <w:rPr>
          <w:rFonts w:eastAsia="Times New Roman" w:cs="Times New Roman"/>
          <w:vertAlign w:val="superscript"/>
          <w:lang w:eastAsia="en-US"/>
        </w:rPr>
        <w:t>a</w:t>
      </w:r>
      <w:proofErr w:type="gramEnd"/>
      <w:r w:rsidRPr="00AB20CA">
        <w:rPr>
          <w:rFonts w:eastAsia="Times New Roman" w:cs="Times New Roman"/>
          <w:vertAlign w:val="superscript"/>
          <w:lang w:eastAsia="en-US"/>
        </w:rPr>
        <w:t xml:space="preserve"> </w:t>
      </w:r>
      <w:r w:rsidRPr="00AB20CA">
        <w:rPr>
          <w:rFonts w:eastAsia="Times New Roman" w:cs="Times New Roman"/>
          <w:lang w:eastAsia="en-US"/>
        </w:rPr>
        <w:t xml:space="preserve">Values </w:t>
      </w:r>
      <w:r w:rsidRPr="00AB20CA">
        <w:rPr>
          <w:rFonts w:cs="Times New Roman"/>
        </w:rPr>
        <w:t>indicate a significant difference (</w:t>
      </w:r>
      <w:r w:rsidRPr="00AB20CA">
        <w:rPr>
          <w:rFonts w:cs="Times New Roman"/>
          <w:i/>
        </w:rPr>
        <w:t>p</w:t>
      </w:r>
      <w:r w:rsidRPr="00AB20CA">
        <w:rPr>
          <w:rFonts w:cs="Times New Roman"/>
        </w:rPr>
        <w:t xml:space="preserve"> &lt; 0.05) from wild type animals.</w:t>
      </w:r>
    </w:p>
    <w:p w14:paraId="155C3539" w14:textId="5CA656D8" w:rsidR="00D114F9" w:rsidRDefault="00D114F9" w:rsidP="000A6F80">
      <w:pPr>
        <w:rPr>
          <w:rFonts w:cs="Times New Roman"/>
        </w:rPr>
      </w:pPr>
    </w:p>
    <w:sectPr w:rsidR="00D114F9" w:rsidSect="00380BB5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45FEEB" w15:done="0"/>
  <w15:commentEx w15:paraId="4CAA1E69" w15:done="0"/>
  <w15:commentEx w15:paraId="512C526B" w15:done="0"/>
  <w15:commentEx w15:paraId="3652ABB4" w15:done="0"/>
  <w15:commentEx w15:paraId="0A928108" w15:done="0"/>
  <w15:commentEx w15:paraId="6B58DA40" w15:done="0"/>
  <w15:commentEx w15:paraId="62EE38F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13E1DC" w14:textId="77777777" w:rsidR="00A40E42" w:rsidRDefault="00A40E42" w:rsidP="001F49AE">
      <w:r>
        <w:separator/>
      </w:r>
    </w:p>
  </w:endnote>
  <w:endnote w:type="continuationSeparator" w:id="0">
    <w:p w14:paraId="5C078BA6" w14:textId="77777777" w:rsidR="00A40E42" w:rsidRDefault="00A40E42" w:rsidP="001F4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3475E8" w14:textId="6028C40D" w:rsidR="00A40E42" w:rsidRPr="000D1535" w:rsidRDefault="00A40E42" w:rsidP="00052E9E">
    <w:pPr>
      <w:pStyle w:val="Footer"/>
      <w:jc w:val="center"/>
      <w:rPr>
        <w:rFonts w:cs="Times New Roman"/>
        <w:sz w:val="18"/>
        <w:szCs w:val="18"/>
      </w:rPr>
    </w:pPr>
    <w:r w:rsidRPr="000D1535">
      <w:rPr>
        <w:rStyle w:val="PageNumber"/>
        <w:rFonts w:cs="Times New Roman"/>
        <w:sz w:val="18"/>
        <w:szCs w:val="18"/>
      </w:rPr>
      <w:fldChar w:fldCharType="begin"/>
    </w:r>
    <w:r w:rsidRPr="000D1535">
      <w:rPr>
        <w:rStyle w:val="PageNumber"/>
        <w:rFonts w:cs="Times New Roman"/>
        <w:sz w:val="18"/>
        <w:szCs w:val="18"/>
      </w:rPr>
      <w:instrText xml:space="preserve"> PAGE </w:instrText>
    </w:r>
    <w:r w:rsidRPr="000D1535">
      <w:rPr>
        <w:rStyle w:val="PageNumber"/>
        <w:rFonts w:cs="Times New Roman"/>
        <w:sz w:val="18"/>
        <w:szCs w:val="18"/>
      </w:rPr>
      <w:fldChar w:fldCharType="separate"/>
    </w:r>
    <w:r w:rsidR="00800BE5">
      <w:rPr>
        <w:rStyle w:val="PageNumber"/>
        <w:rFonts w:cs="Times New Roman"/>
        <w:noProof/>
        <w:sz w:val="18"/>
        <w:szCs w:val="18"/>
      </w:rPr>
      <w:t>1</w:t>
    </w:r>
    <w:r w:rsidRPr="000D1535">
      <w:rPr>
        <w:rStyle w:val="PageNumber"/>
        <w:rFonts w:cs="Times New Roman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38573F" w14:textId="77777777" w:rsidR="00A40E42" w:rsidRDefault="00A40E42" w:rsidP="001F49AE">
      <w:r>
        <w:separator/>
      </w:r>
    </w:p>
  </w:footnote>
  <w:footnote w:type="continuationSeparator" w:id="0">
    <w:p w14:paraId="760C236B" w14:textId="77777777" w:rsidR="00A40E42" w:rsidRDefault="00A40E42" w:rsidP="001F49A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B7BB5" w14:textId="06998D66" w:rsidR="00A40E42" w:rsidRPr="00052E9E" w:rsidRDefault="00A40E42" w:rsidP="00AE7BFD">
    <w:pPr>
      <w:pStyle w:val="Header"/>
      <w:tabs>
        <w:tab w:val="center" w:pos="4680"/>
      </w:tabs>
      <w:jc w:val="cent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C3556"/>
    <w:multiLevelType w:val="hybridMultilevel"/>
    <w:tmpl w:val="C8AE3AE2"/>
    <w:lvl w:ilvl="0" w:tplc="1E4CB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0949DA"/>
    <w:multiLevelType w:val="hybridMultilevel"/>
    <w:tmpl w:val="D082A5B0"/>
    <w:lvl w:ilvl="0" w:tplc="1E4CB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F1805"/>
    <w:multiLevelType w:val="hybridMultilevel"/>
    <w:tmpl w:val="F7D08140"/>
    <w:lvl w:ilvl="0" w:tplc="1E4CB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A24485"/>
    <w:multiLevelType w:val="hybridMultilevel"/>
    <w:tmpl w:val="FC004A62"/>
    <w:lvl w:ilvl="0" w:tplc="1E4CB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4C262F"/>
    <w:multiLevelType w:val="multilevel"/>
    <w:tmpl w:val="C8AE3AE2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2225D0"/>
    <w:multiLevelType w:val="hybridMultilevel"/>
    <w:tmpl w:val="9F9CA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B77345"/>
    <w:multiLevelType w:val="multilevel"/>
    <w:tmpl w:val="C8AE3AE2"/>
    <w:lvl w:ilvl="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E293A6C"/>
    <w:multiLevelType w:val="hybridMultilevel"/>
    <w:tmpl w:val="C8AE3AE2"/>
    <w:lvl w:ilvl="0" w:tplc="1E4CBA5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1"/>
  </w:num>
  <w:num w:numId="8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manna, William">
    <w15:presenceInfo w15:providerId="AD" w15:userId="S-1-5-21-329068152-854245398-839522115-1213420"/>
  </w15:person>
  <w15:person w15:author="Chrissa Dwyer">
    <w15:presenceInfo w15:providerId="AD" w15:userId="S-1-5-21-69388573-2402024284-2718513515-17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Cell Metabolis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ddrp0sc9rrd5exzelvsfs49xxx55a2d2w2&quot;&gt;glycans database 4&lt;record-ids&gt;&lt;item&gt;8861&lt;/item&gt;&lt;item&gt;15201&lt;/item&gt;&lt;item&gt;16276&lt;/item&gt;&lt;item&gt;17341&lt;/item&gt;&lt;item&gt;18179&lt;/item&gt;&lt;item&gt;18347&lt;/item&gt;&lt;item&gt;18348&lt;/item&gt;&lt;item&gt;18489&lt;/item&gt;&lt;item&gt;18540&lt;/item&gt;&lt;item&gt;18866&lt;/item&gt;&lt;item&gt;21311&lt;/item&gt;&lt;item&gt;21519&lt;/item&gt;&lt;item&gt;21589&lt;/item&gt;&lt;item&gt;21665&lt;/item&gt;&lt;item&gt;21752&lt;/item&gt;&lt;item&gt;22411&lt;/item&gt;&lt;item&gt;22671&lt;/item&gt;&lt;item&gt;22723&lt;/item&gt;&lt;item&gt;22724&lt;/item&gt;&lt;item&gt;22725&lt;/item&gt;&lt;item&gt;22726&lt;/item&gt;&lt;item&gt;22727&lt;/item&gt;&lt;item&gt;23016&lt;/item&gt;&lt;item&gt;23153&lt;/item&gt;&lt;item&gt;23336&lt;/item&gt;&lt;item&gt;23337&lt;/item&gt;&lt;item&gt;23338&lt;/item&gt;&lt;item&gt;23339&lt;/item&gt;&lt;item&gt;23340&lt;/item&gt;&lt;item&gt;23341&lt;/item&gt;&lt;item&gt;23342&lt;/item&gt;&lt;item&gt;23343&lt;/item&gt;&lt;item&gt;23344&lt;/item&gt;&lt;item&gt;23345&lt;/item&gt;&lt;item&gt;23346&lt;/item&gt;&lt;item&gt;23347&lt;/item&gt;&lt;item&gt;23348&lt;/item&gt;&lt;item&gt;23349&lt;/item&gt;&lt;item&gt;23350&lt;/item&gt;&lt;item&gt;23351&lt;/item&gt;&lt;/record-ids&gt;&lt;/item&gt;&lt;/Libraries&gt;"/>
  </w:docVars>
  <w:rsids>
    <w:rsidRoot w:val="00E45CB5"/>
    <w:rsid w:val="00000F18"/>
    <w:rsid w:val="00001F80"/>
    <w:rsid w:val="00003240"/>
    <w:rsid w:val="000033BD"/>
    <w:rsid w:val="0000345D"/>
    <w:rsid w:val="0001058F"/>
    <w:rsid w:val="00012654"/>
    <w:rsid w:val="00013E60"/>
    <w:rsid w:val="00013FDF"/>
    <w:rsid w:val="00014D4A"/>
    <w:rsid w:val="0001564A"/>
    <w:rsid w:val="00015F8C"/>
    <w:rsid w:val="000177B8"/>
    <w:rsid w:val="000203B5"/>
    <w:rsid w:val="00020A6C"/>
    <w:rsid w:val="00022CE9"/>
    <w:rsid w:val="00022D08"/>
    <w:rsid w:val="00023477"/>
    <w:rsid w:val="00023D9F"/>
    <w:rsid w:val="00024004"/>
    <w:rsid w:val="000313BF"/>
    <w:rsid w:val="00032121"/>
    <w:rsid w:val="0003214B"/>
    <w:rsid w:val="000321FC"/>
    <w:rsid w:val="000328DC"/>
    <w:rsid w:val="000352DB"/>
    <w:rsid w:val="000360DC"/>
    <w:rsid w:val="000366D6"/>
    <w:rsid w:val="00036A17"/>
    <w:rsid w:val="00036A2F"/>
    <w:rsid w:val="00036ED4"/>
    <w:rsid w:val="00040EDE"/>
    <w:rsid w:val="0004285A"/>
    <w:rsid w:val="000440E4"/>
    <w:rsid w:val="000461D1"/>
    <w:rsid w:val="00050C08"/>
    <w:rsid w:val="00051EFB"/>
    <w:rsid w:val="00052E9E"/>
    <w:rsid w:val="00055647"/>
    <w:rsid w:val="000557D7"/>
    <w:rsid w:val="000558D5"/>
    <w:rsid w:val="0005616E"/>
    <w:rsid w:val="00065A39"/>
    <w:rsid w:val="00066352"/>
    <w:rsid w:val="00067289"/>
    <w:rsid w:val="00067752"/>
    <w:rsid w:val="0007170F"/>
    <w:rsid w:val="000720A8"/>
    <w:rsid w:val="00073C20"/>
    <w:rsid w:val="000741EE"/>
    <w:rsid w:val="0007435F"/>
    <w:rsid w:val="00074867"/>
    <w:rsid w:val="00076408"/>
    <w:rsid w:val="00080540"/>
    <w:rsid w:val="000846E8"/>
    <w:rsid w:val="000866E0"/>
    <w:rsid w:val="000870AF"/>
    <w:rsid w:val="00090D79"/>
    <w:rsid w:val="00092D29"/>
    <w:rsid w:val="00094363"/>
    <w:rsid w:val="000943B7"/>
    <w:rsid w:val="000947BE"/>
    <w:rsid w:val="00095281"/>
    <w:rsid w:val="0009555D"/>
    <w:rsid w:val="000966C0"/>
    <w:rsid w:val="000A05F0"/>
    <w:rsid w:val="000A0B31"/>
    <w:rsid w:val="000A0C99"/>
    <w:rsid w:val="000A256E"/>
    <w:rsid w:val="000A25E6"/>
    <w:rsid w:val="000A330F"/>
    <w:rsid w:val="000A4029"/>
    <w:rsid w:val="000A6F66"/>
    <w:rsid w:val="000A6F80"/>
    <w:rsid w:val="000B0A32"/>
    <w:rsid w:val="000B1D16"/>
    <w:rsid w:val="000B2E86"/>
    <w:rsid w:val="000B5413"/>
    <w:rsid w:val="000C0E15"/>
    <w:rsid w:val="000C18BA"/>
    <w:rsid w:val="000C3271"/>
    <w:rsid w:val="000C417B"/>
    <w:rsid w:val="000C5F9E"/>
    <w:rsid w:val="000C743E"/>
    <w:rsid w:val="000D017D"/>
    <w:rsid w:val="000D1535"/>
    <w:rsid w:val="000D3360"/>
    <w:rsid w:val="000D49B8"/>
    <w:rsid w:val="000D4BE4"/>
    <w:rsid w:val="000D595B"/>
    <w:rsid w:val="000D59E1"/>
    <w:rsid w:val="000D5B33"/>
    <w:rsid w:val="000D5BD4"/>
    <w:rsid w:val="000E6900"/>
    <w:rsid w:val="000E7BDD"/>
    <w:rsid w:val="000E7D00"/>
    <w:rsid w:val="000F1701"/>
    <w:rsid w:val="000F2EEB"/>
    <w:rsid w:val="000F47F9"/>
    <w:rsid w:val="000F5063"/>
    <w:rsid w:val="000F58FF"/>
    <w:rsid w:val="000F78E9"/>
    <w:rsid w:val="000F791A"/>
    <w:rsid w:val="001029C3"/>
    <w:rsid w:val="001046B9"/>
    <w:rsid w:val="00105B1A"/>
    <w:rsid w:val="00106CD4"/>
    <w:rsid w:val="00106F70"/>
    <w:rsid w:val="0010781C"/>
    <w:rsid w:val="0011172B"/>
    <w:rsid w:val="001122B3"/>
    <w:rsid w:val="00113CD3"/>
    <w:rsid w:val="00113D6F"/>
    <w:rsid w:val="00113FF5"/>
    <w:rsid w:val="001158D5"/>
    <w:rsid w:val="00116374"/>
    <w:rsid w:val="00117D26"/>
    <w:rsid w:val="001206C8"/>
    <w:rsid w:val="00122929"/>
    <w:rsid w:val="00122AC5"/>
    <w:rsid w:val="00122ADC"/>
    <w:rsid w:val="00122ED3"/>
    <w:rsid w:val="001246EF"/>
    <w:rsid w:val="001249DD"/>
    <w:rsid w:val="0012577D"/>
    <w:rsid w:val="001268CB"/>
    <w:rsid w:val="00126A73"/>
    <w:rsid w:val="00127635"/>
    <w:rsid w:val="0013029E"/>
    <w:rsid w:val="001315B6"/>
    <w:rsid w:val="00135D61"/>
    <w:rsid w:val="00137226"/>
    <w:rsid w:val="00140BC3"/>
    <w:rsid w:val="00142553"/>
    <w:rsid w:val="00142D17"/>
    <w:rsid w:val="001431B0"/>
    <w:rsid w:val="0014375E"/>
    <w:rsid w:val="00144A22"/>
    <w:rsid w:val="00146C98"/>
    <w:rsid w:val="00152FF6"/>
    <w:rsid w:val="001569FB"/>
    <w:rsid w:val="001573ED"/>
    <w:rsid w:val="00160ECE"/>
    <w:rsid w:val="00162784"/>
    <w:rsid w:val="001628B4"/>
    <w:rsid w:val="00163377"/>
    <w:rsid w:val="001635DD"/>
    <w:rsid w:val="00167909"/>
    <w:rsid w:val="0017443D"/>
    <w:rsid w:val="0017571F"/>
    <w:rsid w:val="00177BF3"/>
    <w:rsid w:val="001801C4"/>
    <w:rsid w:val="00180E41"/>
    <w:rsid w:val="0018324D"/>
    <w:rsid w:val="00183A21"/>
    <w:rsid w:val="00184319"/>
    <w:rsid w:val="00184978"/>
    <w:rsid w:val="001852FF"/>
    <w:rsid w:val="001854FC"/>
    <w:rsid w:val="0018695D"/>
    <w:rsid w:val="00190B68"/>
    <w:rsid w:val="00191945"/>
    <w:rsid w:val="001922A1"/>
    <w:rsid w:val="00197605"/>
    <w:rsid w:val="00197811"/>
    <w:rsid w:val="001B2B8E"/>
    <w:rsid w:val="001B2DF2"/>
    <w:rsid w:val="001B3047"/>
    <w:rsid w:val="001B6A72"/>
    <w:rsid w:val="001C2109"/>
    <w:rsid w:val="001C466B"/>
    <w:rsid w:val="001C4958"/>
    <w:rsid w:val="001C68EC"/>
    <w:rsid w:val="001C75D9"/>
    <w:rsid w:val="001C7637"/>
    <w:rsid w:val="001C7C1B"/>
    <w:rsid w:val="001D126F"/>
    <w:rsid w:val="001D3A7B"/>
    <w:rsid w:val="001D4B92"/>
    <w:rsid w:val="001D50B1"/>
    <w:rsid w:val="001D6435"/>
    <w:rsid w:val="001D79A8"/>
    <w:rsid w:val="001D7B12"/>
    <w:rsid w:val="001E09CB"/>
    <w:rsid w:val="001E0C3B"/>
    <w:rsid w:val="001E0D72"/>
    <w:rsid w:val="001E2AD7"/>
    <w:rsid w:val="001E37B3"/>
    <w:rsid w:val="001E3CC2"/>
    <w:rsid w:val="001E4EC5"/>
    <w:rsid w:val="001F05A6"/>
    <w:rsid w:val="001F0AD7"/>
    <w:rsid w:val="001F0E15"/>
    <w:rsid w:val="001F3612"/>
    <w:rsid w:val="001F366F"/>
    <w:rsid w:val="001F48F7"/>
    <w:rsid w:val="001F49AE"/>
    <w:rsid w:val="001F4E62"/>
    <w:rsid w:val="001F70BF"/>
    <w:rsid w:val="001F739C"/>
    <w:rsid w:val="001F7408"/>
    <w:rsid w:val="001F78F1"/>
    <w:rsid w:val="001F791E"/>
    <w:rsid w:val="00200377"/>
    <w:rsid w:val="00201331"/>
    <w:rsid w:val="002022F9"/>
    <w:rsid w:val="00202A67"/>
    <w:rsid w:val="00203325"/>
    <w:rsid w:val="002058F6"/>
    <w:rsid w:val="00207597"/>
    <w:rsid w:val="0021064E"/>
    <w:rsid w:val="00210B69"/>
    <w:rsid w:val="0021159D"/>
    <w:rsid w:val="00211777"/>
    <w:rsid w:val="00212251"/>
    <w:rsid w:val="00212B4F"/>
    <w:rsid w:val="002132A5"/>
    <w:rsid w:val="002136E8"/>
    <w:rsid w:val="00213B1E"/>
    <w:rsid w:val="00214193"/>
    <w:rsid w:val="0022195E"/>
    <w:rsid w:val="00221ED6"/>
    <w:rsid w:val="0022442C"/>
    <w:rsid w:val="0022659B"/>
    <w:rsid w:val="002273D2"/>
    <w:rsid w:val="00227BEF"/>
    <w:rsid w:val="00231255"/>
    <w:rsid w:val="00231BD5"/>
    <w:rsid w:val="00231F4B"/>
    <w:rsid w:val="00232C4E"/>
    <w:rsid w:val="002348F5"/>
    <w:rsid w:val="00234F29"/>
    <w:rsid w:val="00235700"/>
    <w:rsid w:val="002367AC"/>
    <w:rsid w:val="00236C29"/>
    <w:rsid w:val="0023736B"/>
    <w:rsid w:val="00240034"/>
    <w:rsid w:val="00240ABA"/>
    <w:rsid w:val="00241602"/>
    <w:rsid w:val="00244272"/>
    <w:rsid w:val="00245F28"/>
    <w:rsid w:val="00246498"/>
    <w:rsid w:val="002529C4"/>
    <w:rsid w:val="0025544A"/>
    <w:rsid w:val="0025661B"/>
    <w:rsid w:val="002613DF"/>
    <w:rsid w:val="00263B86"/>
    <w:rsid w:val="0026509B"/>
    <w:rsid w:val="00267F4A"/>
    <w:rsid w:val="00270D3D"/>
    <w:rsid w:val="00270D71"/>
    <w:rsid w:val="002722F9"/>
    <w:rsid w:val="00273A31"/>
    <w:rsid w:val="00275846"/>
    <w:rsid w:val="00275CDF"/>
    <w:rsid w:val="0027649A"/>
    <w:rsid w:val="002764EE"/>
    <w:rsid w:val="00281054"/>
    <w:rsid w:val="00283A1C"/>
    <w:rsid w:val="0028725B"/>
    <w:rsid w:val="00287271"/>
    <w:rsid w:val="002904B9"/>
    <w:rsid w:val="002920D6"/>
    <w:rsid w:val="0029287D"/>
    <w:rsid w:val="00294DC4"/>
    <w:rsid w:val="00296135"/>
    <w:rsid w:val="002961E4"/>
    <w:rsid w:val="00297FC4"/>
    <w:rsid w:val="002A125B"/>
    <w:rsid w:val="002A2439"/>
    <w:rsid w:val="002A279D"/>
    <w:rsid w:val="002A3D9A"/>
    <w:rsid w:val="002A5233"/>
    <w:rsid w:val="002A5E4B"/>
    <w:rsid w:val="002A5EE8"/>
    <w:rsid w:val="002A6305"/>
    <w:rsid w:val="002A6A25"/>
    <w:rsid w:val="002A6BB0"/>
    <w:rsid w:val="002B09BF"/>
    <w:rsid w:val="002B3BA4"/>
    <w:rsid w:val="002B4C1E"/>
    <w:rsid w:val="002B5441"/>
    <w:rsid w:val="002B5CDA"/>
    <w:rsid w:val="002B75C4"/>
    <w:rsid w:val="002B7C3B"/>
    <w:rsid w:val="002C09B3"/>
    <w:rsid w:val="002C36FB"/>
    <w:rsid w:val="002C4415"/>
    <w:rsid w:val="002C4CFB"/>
    <w:rsid w:val="002C5F80"/>
    <w:rsid w:val="002C7651"/>
    <w:rsid w:val="002D1886"/>
    <w:rsid w:val="002D4061"/>
    <w:rsid w:val="002D4DDF"/>
    <w:rsid w:val="002D5088"/>
    <w:rsid w:val="002D6DCC"/>
    <w:rsid w:val="002D799B"/>
    <w:rsid w:val="002E1254"/>
    <w:rsid w:val="002E2427"/>
    <w:rsid w:val="002E2684"/>
    <w:rsid w:val="002E2DD1"/>
    <w:rsid w:val="002E3693"/>
    <w:rsid w:val="002F076D"/>
    <w:rsid w:val="002F07EB"/>
    <w:rsid w:val="002F1B17"/>
    <w:rsid w:val="002F241A"/>
    <w:rsid w:val="002F339D"/>
    <w:rsid w:val="002F5FE0"/>
    <w:rsid w:val="002F609D"/>
    <w:rsid w:val="002F693F"/>
    <w:rsid w:val="0030202E"/>
    <w:rsid w:val="0030215C"/>
    <w:rsid w:val="003028DF"/>
    <w:rsid w:val="00303CC3"/>
    <w:rsid w:val="00306D25"/>
    <w:rsid w:val="00306F87"/>
    <w:rsid w:val="003076D5"/>
    <w:rsid w:val="00307F5D"/>
    <w:rsid w:val="00311A7D"/>
    <w:rsid w:val="003121D7"/>
    <w:rsid w:val="00313CDD"/>
    <w:rsid w:val="00314B90"/>
    <w:rsid w:val="00315617"/>
    <w:rsid w:val="003156F6"/>
    <w:rsid w:val="00317661"/>
    <w:rsid w:val="003219CF"/>
    <w:rsid w:val="00323C68"/>
    <w:rsid w:val="00326A2A"/>
    <w:rsid w:val="00327E20"/>
    <w:rsid w:val="00327F06"/>
    <w:rsid w:val="0033065C"/>
    <w:rsid w:val="003317B7"/>
    <w:rsid w:val="00331FE6"/>
    <w:rsid w:val="00332A4B"/>
    <w:rsid w:val="00336BCE"/>
    <w:rsid w:val="00337363"/>
    <w:rsid w:val="00342D3A"/>
    <w:rsid w:val="0034438B"/>
    <w:rsid w:val="00345DBF"/>
    <w:rsid w:val="0034657A"/>
    <w:rsid w:val="00346F86"/>
    <w:rsid w:val="0034724E"/>
    <w:rsid w:val="0034727F"/>
    <w:rsid w:val="0035025A"/>
    <w:rsid w:val="00351ADA"/>
    <w:rsid w:val="00353ABB"/>
    <w:rsid w:val="00356EB5"/>
    <w:rsid w:val="00357204"/>
    <w:rsid w:val="00357E6E"/>
    <w:rsid w:val="00360E4D"/>
    <w:rsid w:val="0036108B"/>
    <w:rsid w:val="003617AF"/>
    <w:rsid w:val="003617F5"/>
    <w:rsid w:val="00361AFB"/>
    <w:rsid w:val="00366D89"/>
    <w:rsid w:val="003709CD"/>
    <w:rsid w:val="00371062"/>
    <w:rsid w:val="00371AC2"/>
    <w:rsid w:val="003736EE"/>
    <w:rsid w:val="0037582A"/>
    <w:rsid w:val="00380B93"/>
    <w:rsid w:val="00380BB5"/>
    <w:rsid w:val="0038444F"/>
    <w:rsid w:val="00385F0A"/>
    <w:rsid w:val="00386A2F"/>
    <w:rsid w:val="00386B90"/>
    <w:rsid w:val="003875E4"/>
    <w:rsid w:val="003920BC"/>
    <w:rsid w:val="00392368"/>
    <w:rsid w:val="003924FD"/>
    <w:rsid w:val="00393375"/>
    <w:rsid w:val="00394988"/>
    <w:rsid w:val="00395CF7"/>
    <w:rsid w:val="0039640E"/>
    <w:rsid w:val="00397397"/>
    <w:rsid w:val="003B124C"/>
    <w:rsid w:val="003B2B6B"/>
    <w:rsid w:val="003B48A4"/>
    <w:rsid w:val="003B6828"/>
    <w:rsid w:val="003C25DB"/>
    <w:rsid w:val="003D0270"/>
    <w:rsid w:val="003D13E7"/>
    <w:rsid w:val="003D27BA"/>
    <w:rsid w:val="003D6434"/>
    <w:rsid w:val="003E0A7B"/>
    <w:rsid w:val="003E1D8D"/>
    <w:rsid w:val="003E1EC6"/>
    <w:rsid w:val="003E643D"/>
    <w:rsid w:val="003F082E"/>
    <w:rsid w:val="003F14FB"/>
    <w:rsid w:val="003F16D8"/>
    <w:rsid w:val="003F3D81"/>
    <w:rsid w:val="003F4401"/>
    <w:rsid w:val="003F457C"/>
    <w:rsid w:val="003F6FAE"/>
    <w:rsid w:val="003F75FF"/>
    <w:rsid w:val="00401B57"/>
    <w:rsid w:val="004037E9"/>
    <w:rsid w:val="00404913"/>
    <w:rsid w:val="004058A6"/>
    <w:rsid w:val="00406474"/>
    <w:rsid w:val="00406D0A"/>
    <w:rsid w:val="00412A09"/>
    <w:rsid w:val="00416BAB"/>
    <w:rsid w:val="004219FA"/>
    <w:rsid w:val="00421EC3"/>
    <w:rsid w:val="00421EF4"/>
    <w:rsid w:val="00425F0B"/>
    <w:rsid w:val="00426945"/>
    <w:rsid w:val="00432718"/>
    <w:rsid w:val="004332F1"/>
    <w:rsid w:val="0043401E"/>
    <w:rsid w:val="00436E27"/>
    <w:rsid w:val="00442EBB"/>
    <w:rsid w:val="00443AF2"/>
    <w:rsid w:val="0044426A"/>
    <w:rsid w:val="0045081C"/>
    <w:rsid w:val="0045154D"/>
    <w:rsid w:val="0045403B"/>
    <w:rsid w:val="0045457B"/>
    <w:rsid w:val="00454EC6"/>
    <w:rsid w:val="004550C8"/>
    <w:rsid w:val="004603DF"/>
    <w:rsid w:val="00460652"/>
    <w:rsid w:val="004611EE"/>
    <w:rsid w:val="00463B1E"/>
    <w:rsid w:val="00463C68"/>
    <w:rsid w:val="004640DD"/>
    <w:rsid w:val="0047252A"/>
    <w:rsid w:val="0047293F"/>
    <w:rsid w:val="0047304E"/>
    <w:rsid w:val="004770F9"/>
    <w:rsid w:val="00477DF7"/>
    <w:rsid w:val="00477ED1"/>
    <w:rsid w:val="00481A43"/>
    <w:rsid w:val="00485456"/>
    <w:rsid w:val="00486514"/>
    <w:rsid w:val="00486576"/>
    <w:rsid w:val="0048674E"/>
    <w:rsid w:val="004873AB"/>
    <w:rsid w:val="0049063E"/>
    <w:rsid w:val="00491730"/>
    <w:rsid w:val="00491DA5"/>
    <w:rsid w:val="0049267E"/>
    <w:rsid w:val="004933D1"/>
    <w:rsid w:val="004947BF"/>
    <w:rsid w:val="004964FC"/>
    <w:rsid w:val="004A099D"/>
    <w:rsid w:val="004A3485"/>
    <w:rsid w:val="004A5332"/>
    <w:rsid w:val="004A6FB5"/>
    <w:rsid w:val="004A716A"/>
    <w:rsid w:val="004B22A0"/>
    <w:rsid w:val="004B2F20"/>
    <w:rsid w:val="004B34FE"/>
    <w:rsid w:val="004B383D"/>
    <w:rsid w:val="004B562F"/>
    <w:rsid w:val="004C2551"/>
    <w:rsid w:val="004C430D"/>
    <w:rsid w:val="004C4E21"/>
    <w:rsid w:val="004C5A92"/>
    <w:rsid w:val="004C5E1C"/>
    <w:rsid w:val="004C70F1"/>
    <w:rsid w:val="004D286A"/>
    <w:rsid w:val="004D2DB6"/>
    <w:rsid w:val="004D7295"/>
    <w:rsid w:val="004D757D"/>
    <w:rsid w:val="004E2484"/>
    <w:rsid w:val="004E3238"/>
    <w:rsid w:val="004E3CCA"/>
    <w:rsid w:val="004E49CF"/>
    <w:rsid w:val="004E679B"/>
    <w:rsid w:val="004F029A"/>
    <w:rsid w:val="004F046C"/>
    <w:rsid w:val="004F19D0"/>
    <w:rsid w:val="0050094A"/>
    <w:rsid w:val="00502430"/>
    <w:rsid w:val="00502A4D"/>
    <w:rsid w:val="00502E50"/>
    <w:rsid w:val="00505AED"/>
    <w:rsid w:val="00507D4D"/>
    <w:rsid w:val="0051315F"/>
    <w:rsid w:val="00515711"/>
    <w:rsid w:val="00516723"/>
    <w:rsid w:val="00517436"/>
    <w:rsid w:val="00520881"/>
    <w:rsid w:val="00520DCE"/>
    <w:rsid w:val="005235B8"/>
    <w:rsid w:val="00523952"/>
    <w:rsid w:val="005240EB"/>
    <w:rsid w:val="00524364"/>
    <w:rsid w:val="00527317"/>
    <w:rsid w:val="00530678"/>
    <w:rsid w:val="005329ED"/>
    <w:rsid w:val="00533570"/>
    <w:rsid w:val="00533F91"/>
    <w:rsid w:val="00537FEF"/>
    <w:rsid w:val="00541684"/>
    <w:rsid w:val="00544A87"/>
    <w:rsid w:val="0054541E"/>
    <w:rsid w:val="00545DF7"/>
    <w:rsid w:val="00546CFB"/>
    <w:rsid w:val="00547349"/>
    <w:rsid w:val="00550460"/>
    <w:rsid w:val="0055245C"/>
    <w:rsid w:val="00553A47"/>
    <w:rsid w:val="00553FEB"/>
    <w:rsid w:val="005545C3"/>
    <w:rsid w:val="00560385"/>
    <w:rsid w:val="00560AEF"/>
    <w:rsid w:val="0056107D"/>
    <w:rsid w:val="00561DE2"/>
    <w:rsid w:val="00564703"/>
    <w:rsid w:val="00564748"/>
    <w:rsid w:val="00565E9A"/>
    <w:rsid w:val="005665C8"/>
    <w:rsid w:val="00567085"/>
    <w:rsid w:val="00567A49"/>
    <w:rsid w:val="00570058"/>
    <w:rsid w:val="00570752"/>
    <w:rsid w:val="00573999"/>
    <w:rsid w:val="005767CB"/>
    <w:rsid w:val="00581245"/>
    <w:rsid w:val="00581794"/>
    <w:rsid w:val="00583195"/>
    <w:rsid w:val="00583C96"/>
    <w:rsid w:val="00586E3B"/>
    <w:rsid w:val="00586F67"/>
    <w:rsid w:val="005873BB"/>
    <w:rsid w:val="00590057"/>
    <w:rsid w:val="00592BC8"/>
    <w:rsid w:val="005954E8"/>
    <w:rsid w:val="005958EF"/>
    <w:rsid w:val="005A0948"/>
    <w:rsid w:val="005A12CE"/>
    <w:rsid w:val="005A6A0E"/>
    <w:rsid w:val="005A7C1B"/>
    <w:rsid w:val="005B103E"/>
    <w:rsid w:val="005B261C"/>
    <w:rsid w:val="005B275F"/>
    <w:rsid w:val="005B2793"/>
    <w:rsid w:val="005B3606"/>
    <w:rsid w:val="005B653E"/>
    <w:rsid w:val="005C03C0"/>
    <w:rsid w:val="005C088C"/>
    <w:rsid w:val="005C1DE8"/>
    <w:rsid w:val="005C2FFB"/>
    <w:rsid w:val="005D024E"/>
    <w:rsid w:val="005D0E5B"/>
    <w:rsid w:val="005D3C3F"/>
    <w:rsid w:val="005D405C"/>
    <w:rsid w:val="005D452F"/>
    <w:rsid w:val="005D4B04"/>
    <w:rsid w:val="005D57B0"/>
    <w:rsid w:val="005E0010"/>
    <w:rsid w:val="005E01AA"/>
    <w:rsid w:val="005E21DD"/>
    <w:rsid w:val="005E2456"/>
    <w:rsid w:val="005E4C51"/>
    <w:rsid w:val="005E5538"/>
    <w:rsid w:val="005F3941"/>
    <w:rsid w:val="005F42DE"/>
    <w:rsid w:val="005F4FE7"/>
    <w:rsid w:val="005F5401"/>
    <w:rsid w:val="005F60E9"/>
    <w:rsid w:val="006017BF"/>
    <w:rsid w:val="00601B0B"/>
    <w:rsid w:val="00601C4B"/>
    <w:rsid w:val="00601F37"/>
    <w:rsid w:val="00602CF7"/>
    <w:rsid w:val="006041AA"/>
    <w:rsid w:val="00606699"/>
    <w:rsid w:val="00607B5F"/>
    <w:rsid w:val="00610810"/>
    <w:rsid w:val="006118B1"/>
    <w:rsid w:val="00613ACF"/>
    <w:rsid w:val="006171B6"/>
    <w:rsid w:val="00620899"/>
    <w:rsid w:val="00620F89"/>
    <w:rsid w:val="00622E74"/>
    <w:rsid w:val="00627753"/>
    <w:rsid w:val="006308DE"/>
    <w:rsid w:val="00633DDC"/>
    <w:rsid w:val="006345E4"/>
    <w:rsid w:val="006416F1"/>
    <w:rsid w:val="00643961"/>
    <w:rsid w:val="0064402A"/>
    <w:rsid w:val="00644402"/>
    <w:rsid w:val="00645A83"/>
    <w:rsid w:val="00645F47"/>
    <w:rsid w:val="006503C7"/>
    <w:rsid w:val="006512D3"/>
    <w:rsid w:val="006516AD"/>
    <w:rsid w:val="00651D36"/>
    <w:rsid w:val="00653DB4"/>
    <w:rsid w:val="00655777"/>
    <w:rsid w:val="0065616D"/>
    <w:rsid w:val="006609F3"/>
    <w:rsid w:val="006620DB"/>
    <w:rsid w:val="00662245"/>
    <w:rsid w:val="00667055"/>
    <w:rsid w:val="00674C61"/>
    <w:rsid w:val="00675CBD"/>
    <w:rsid w:val="00677ABE"/>
    <w:rsid w:val="00680B37"/>
    <w:rsid w:val="00683B6B"/>
    <w:rsid w:val="0068488C"/>
    <w:rsid w:val="00685970"/>
    <w:rsid w:val="00686B12"/>
    <w:rsid w:val="00686CFD"/>
    <w:rsid w:val="00687AEF"/>
    <w:rsid w:val="00690B45"/>
    <w:rsid w:val="00692374"/>
    <w:rsid w:val="006933A2"/>
    <w:rsid w:val="00694227"/>
    <w:rsid w:val="00694849"/>
    <w:rsid w:val="006958C0"/>
    <w:rsid w:val="00695A16"/>
    <w:rsid w:val="006A1A64"/>
    <w:rsid w:val="006A228D"/>
    <w:rsid w:val="006A3504"/>
    <w:rsid w:val="006A6B41"/>
    <w:rsid w:val="006A79FF"/>
    <w:rsid w:val="006A7C75"/>
    <w:rsid w:val="006B1794"/>
    <w:rsid w:val="006B4D72"/>
    <w:rsid w:val="006B55E9"/>
    <w:rsid w:val="006B7EBC"/>
    <w:rsid w:val="006C009B"/>
    <w:rsid w:val="006C26B6"/>
    <w:rsid w:val="006C2951"/>
    <w:rsid w:val="006C3B1C"/>
    <w:rsid w:val="006C4901"/>
    <w:rsid w:val="006C7928"/>
    <w:rsid w:val="006D0833"/>
    <w:rsid w:val="006D1112"/>
    <w:rsid w:val="006D1C1B"/>
    <w:rsid w:val="006D48FA"/>
    <w:rsid w:val="006D5A1B"/>
    <w:rsid w:val="006D5DA9"/>
    <w:rsid w:val="006D6864"/>
    <w:rsid w:val="006D7421"/>
    <w:rsid w:val="006E108D"/>
    <w:rsid w:val="006E187F"/>
    <w:rsid w:val="006E4C44"/>
    <w:rsid w:val="006E5991"/>
    <w:rsid w:val="006E5B51"/>
    <w:rsid w:val="006E5F13"/>
    <w:rsid w:val="006E7DD9"/>
    <w:rsid w:val="006F18D5"/>
    <w:rsid w:val="006F28EA"/>
    <w:rsid w:val="006F2C0F"/>
    <w:rsid w:val="006F45D5"/>
    <w:rsid w:val="006F5596"/>
    <w:rsid w:val="006F7601"/>
    <w:rsid w:val="007034C1"/>
    <w:rsid w:val="007038B5"/>
    <w:rsid w:val="00705320"/>
    <w:rsid w:val="007053F6"/>
    <w:rsid w:val="007062A9"/>
    <w:rsid w:val="00706406"/>
    <w:rsid w:val="00710BBD"/>
    <w:rsid w:val="00714CC7"/>
    <w:rsid w:val="00716A54"/>
    <w:rsid w:val="00721413"/>
    <w:rsid w:val="00721998"/>
    <w:rsid w:val="007220FB"/>
    <w:rsid w:val="00722DDD"/>
    <w:rsid w:val="00724C0E"/>
    <w:rsid w:val="00725635"/>
    <w:rsid w:val="0072682D"/>
    <w:rsid w:val="00726D62"/>
    <w:rsid w:val="00730ED3"/>
    <w:rsid w:val="00731027"/>
    <w:rsid w:val="00731D09"/>
    <w:rsid w:val="00732357"/>
    <w:rsid w:val="0073254B"/>
    <w:rsid w:val="0073331B"/>
    <w:rsid w:val="0073422A"/>
    <w:rsid w:val="007353CE"/>
    <w:rsid w:val="00737D32"/>
    <w:rsid w:val="00740FEA"/>
    <w:rsid w:val="00744ACC"/>
    <w:rsid w:val="007455A2"/>
    <w:rsid w:val="0074599B"/>
    <w:rsid w:val="00746E85"/>
    <w:rsid w:val="00747530"/>
    <w:rsid w:val="00747CD0"/>
    <w:rsid w:val="007504D7"/>
    <w:rsid w:val="00751703"/>
    <w:rsid w:val="00751AE9"/>
    <w:rsid w:val="0075286A"/>
    <w:rsid w:val="00752B39"/>
    <w:rsid w:val="00752BFD"/>
    <w:rsid w:val="00753309"/>
    <w:rsid w:val="007544E2"/>
    <w:rsid w:val="00754BCC"/>
    <w:rsid w:val="00755404"/>
    <w:rsid w:val="00755C47"/>
    <w:rsid w:val="0075731D"/>
    <w:rsid w:val="0075786C"/>
    <w:rsid w:val="0076048A"/>
    <w:rsid w:val="007611FE"/>
    <w:rsid w:val="007649D6"/>
    <w:rsid w:val="00764F26"/>
    <w:rsid w:val="007660F8"/>
    <w:rsid w:val="00766C5F"/>
    <w:rsid w:val="007708B7"/>
    <w:rsid w:val="00772417"/>
    <w:rsid w:val="0077397A"/>
    <w:rsid w:val="00776A1A"/>
    <w:rsid w:val="00777AEE"/>
    <w:rsid w:val="00777D2F"/>
    <w:rsid w:val="007811E0"/>
    <w:rsid w:val="007822F3"/>
    <w:rsid w:val="00785A84"/>
    <w:rsid w:val="0078766A"/>
    <w:rsid w:val="00787CC8"/>
    <w:rsid w:val="007917BC"/>
    <w:rsid w:val="0079205F"/>
    <w:rsid w:val="0079347A"/>
    <w:rsid w:val="00795909"/>
    <w:rsid w:val="007967C4"/>
    <w:rsid w:val="00797302"/>
    <w:rsid w:val="0079783C"/>
    <w:rsid w:val="007A03B4"/>
    <w:rsid w:val="007A67AF"/>
    <w:rsid w:val="007B15E0"/>
    <w:rsid w:val="007B5E92"/>
    <w:rsid w:val="007B7A78"/>
    <w:rsid w:val="007C0C7E"/>
    <w:rsid w:val="007C4208"/>
    <w:rsid w:val="007C7639"/>
    <w:rsid w:val="007D000A"/>
    <w:rsid w:val="007D345E"/>
    <w:rsid w:val="007D7603"/>
    <w:rsid w:val="007E0164"/>
    <w:rsid w:val="007E1B9C"/>
    <w:rsid w:val="007E2A5E"/>
    <w:rsid w:val="007E341E"/>
    <w:rsid w:val="007E40F7"/>
    <w:rsid w:val="007E71DF"/>
    <w:rsid w:val="007E73B8"/>
    <w:rsid w:val="007F09E9"/>
    <w:rsid w:val="007F30C2"/>
    <w:rsid w:val="007F632C"/>
    <w:rsid w:val="007F64FC"/>
    <w:rsid w:val="008004A6"/>
    <w:rsid w:val="00800BE5"/>
    <w:rsid w:val="00800DAA"/>
    <w:rsid w:val="00802FCB"/>
    <w:rsid w:val="0080496F"/>
    <w:rsid w:val="0080678B"/>
    <w:rsid w:val="00815F36"/>
    <w:rsid w:val="00816B29"/>
    <w:rsid w:val="00820897"/>
    <w:rsid w:val="00820ADF"/>
    <w:rsid w:val="00822C0B"/>
    <w:rsid w:val="00822CB3"/>
    <w:rsid w:val="00823079"/>
    <w:rsid w:val="008233ED"/>
    <w:rsid w:val="008258D7"/>
    <w:rsid w:val="00826706"/>
    <w:rsid w:val="008268FB"/>
    <w:rsid w:val="008303AD"/>
    <w:rsid w:val="008310E3"/>
    <w:rsid w:val="00831B20"/>
    <w:rsid w:val="00834577"/>
    <w:rsid w:val="00834A73"/>
    <w:rsid w:val="00837209"/>
    <w:rsid w:val="008404E0"/>
    <w:rsid w:val="00840934"/>
    <w:rsid w:val="00841DD6"/>
    <w:rsid w:val="00843766"/>
    <w:rsid w:val="008457D1"/>
    <w:rsid w:val="00846FD7"/>
    <w:rsid w:val="008508B5"/>
    <w:rsid w:val="00851E4D"/>
    <w:rsid w:val="00853633"/>
    <w:rsid w:val="00857F5C"/>
    <w:rsid w:val="00861A75"/>
    <w:rsid w:val="0086580F"/>
    <w:rsid w:val="00871B02"/>
    <w:rsid w:val="00872191"/>
    <w:rsid w:val="00873678"/>
    <w:rsid w:val="00873F55"/>
    <w:rsid w:val="00873FBC"/>
    <w:rsid w:val="008745EC"/>
    <w:rsid w:val="00874709"/>
    <w:rsid w:val="008752D3"/>
    <w:rsid w:val="00875C28"/>
    <w:rsid w:val="008775DB"/>
    <w:rsid w:val="00877E8A"/>
    <w:rsid w:val="00880099"/>
    <w:rsid w:val="0088570D"/>
    <w:rsid w:val="008864A4"/>
    <w:rsid w:val="008871CA"/>
    <w:rsid w:val="0089029F"/>
    <w:rsid w:val="008905E9"/>
    <w:rsid w:val="008917F5"/>
    <w:rsid w:val="0089271A"/>
    <w:rsid w:val="0089371F"/>
    <w:rsid w:val="0089474B"/>
    <w:rsid w:val="008955A8"/>
    <w:rsid w:val="008A1FB6"/>
    <w:rsid w:val="008A2896"/>
    <w:rsid w:val="008A295D"/>
    <w:rsid w:val="008A4275"/>
    <w:rsid w:val="008A45A7"/>
    <w:rsid w:val="008A588D"/>
    <w:rsid w:val="008A67D0"/>
    <w:rsid w:val="008A7122"/>
    <w:rsid w:val="008A7A3E"/>
    <w:rsid w:val="008B3DCF"/>
    <w:rsid w:val="008B6B34"/>
    <w:rsid w:val="008C155D"/>
    <w:rsid w:val="008C60D1"/>
    <w:rsid w:val="008C63A1"/>
    <w:rsid w:val="008C6C28"/>
    <w:rsid w:val="008C74FA"/>
    <w:rsid w:val="008C79B9"/>
    <w:rsid w:val="008D14F4"/>
    <w:rsid w:val="008D3302"/>
    <w:rsid w:val="008D6F9F"/>
    <w:rsid w:val="008D75A9"/>
    <w:rsid w:val="008D7F37"/>
    <w:rsid w:val="008E1A44"/>
    <w:rsid w:val="008E232D"/>
    <w:rsid w:val="008E2F9E"/>
    <w:rsid w:val="008F106B"/>
    <w:rsid w:val="008F4106"/>
    <w:rsid w:val="008F4510"/>
    <w:rsid w:val="008F6AB2"/>
    <w:rsid w:val="008F74A5"/>
    <w:rsid w:val="00900E27"/>
    <w:rsid w:val="00901607"/>
    <w:rsid w:val="00905B55"/>
    <w:rsid w:val="009069FD"/>
    <w:rsid w:val="009110A1"/>
    <w:rsid w:val="00911F0A"/>
    <w:rsid w:val="00916003"/>
    <w:rsid w:val="0092329C"/>
    <w:rsid w:val="00923485"/>
    <w:rsid w:val="009309AF"/>
    <w:rsid w:val="009328C6"/>
    <w:rsid w:val="00934BDB"/>
    <w:rsid w:val="00935C8E"/>
    <w:rsid w:val="00941117"/>
    <w:rsid w:val="009444D1"/>
    <w:rsid w:val="00945371"/>
    <w:rsid w:val="009476B2"/>
    <w:rsid w:val="00947B82"/>
    <w:rsid w:val="00950759"/>
    <w:rsid w:val="0095230E"/>
    <w:rsid w:val="00952FA5"/>
    <w:rsid w:val="0096063C"/>
    <w:rsid w:val="00960815"/>
    <w:rsid w:val="00963AC6"/>
    <w:rsid w:val="00965303"/>
    <w:rsid w:val="009670C0"/>
    <w:rsid w:val="00967983"/>
    <w:rsid w:val="00970F6C"/>
    <w:rsid w:val="009722A1"/>
    <w:rsid w:val="0097591F"/>
    <w:rsid w:val="00976AF7"/>
    <w:rsid w:val="009804FF"/>
    <w:rsid w:val="00980508"/>
    <w:rsid w:val="00981A2A"/>
    <w:rsid w:val="00986BBD"/>
    <w:rsid w:val="009903FF"/>
    <w:rsid w:val="00990B5A"/>
    <w:rsid w:val="00995D05"/>
    <w:rsid w:val="009964CE"/>
    <w:rsid w:val="00996877"/>
    <w:rsid w:val="00997448"/>
    <w:rsid w:val="009A0340"/>
    <w:rsid w:val="009A12DC"/>
    <w:rsid w:val="009A1389"/>
    <w:rsid w:val="009A2309"/>
    <w:rsid w:val="009A511B"/>
    <w:rsid w:val="009A744B"/>
    <w:rsid w:val="009B26EE"/>
    <w:rsid w:val="009B2CC3"/>
    <w:rsid w:val="009B3195"/>
    <w:rsid w:val="009B41A5"/>
    <w:rsid w:val="009B6451"/>
    <w:rsid w:val="009C17C1"/>
    <w:rsid w:val="009C23EA"/>
    <w:rsid w:val="009C4F23"/>
    <w:rsid w:val="009C5AA5"/>
    <w:rsid w:val="009C78F2"/>
    <w:rsid w:val="009C7D9C"/>
    <w:rsid w:val="009D1B50"/>
    <w:rsid w:val="009D2F26"/>
    <w:rsid w:val="009D5ED3"/>
    <w:rsid w:val="009D6082"/>
    <w:rsid w:val="009D61B2"/>
    <w:rsid w:val="009D7118"/>
    <w:rsid w:val="009D71CC"/>
    <w:rsid w:val="009E1C70"/>
    <w:rsid w:val="009E3989"/>
    <w:rsid w:val="009E3C22"/>
    <w:rsid w:val="009E4B02"/>
    <w:rsid w:val="009E5781"/>
    <w:rsid w:val="009E60E8"/>
    <w:rsid w:val="009E6BCE"/>
    <w:rsid w:val="009F4497"/>
    <w:rsid w:val="009F4C58"/>
    <w:rsid w:val="009F5079"/>
    <w:rsid w:val="009F632F"/>
    <w:rsid w:val="00A00574"/>
    <w:rsid w:val="00A149C3"/>
    <w:rsid w:val="00A21D13"/>
    <w:rsid w:val="00A224AB"/>
    <w:rsid w:val="00A22AA4"/>
    <w:rsid w:val="00A23017"/>
    <w:rsid w:val="00A232A0"/>
    <w:rsid w:val="00A2457A"/>
    <w:rsid w:val="00A245B1"/>
    <w:rsid w:val="00A248B7"/>
    <w:rsid w:val="00A2634F"/>
    <w:rsid w:val="00A272EA"/>
    <w:rsid w:val="00A32FCF"/>
    <w:rsid w:val="00A33C7A"/>
    <w:rsid w:val="00A353C5"/>
    <w:rsid w:val="00A40E42"/>
    <w:rsid w:val="00A424D3"/>
    <w:rsid w:val="00A43289"/>
    <w:rsid w:val="00A4394A"/>
    <w:rsid w:val="00A44165"/>
    <w:rsid w:val="00A442C7"/>
    <w:rsid w:val="00A515F8"/>
    <w:rsid w:val="00A527E2"/>
    <w:rsid w:val="00A527FA"/>
    <w:rsid w:val="00A53D49"/>
    <w:rsid w:val="00A56EBE"/>
    <w:rsid w:val="00A5784C"/>
    <w:rsid w:val="00A6122F"/>
    <w:rsid w:val="00A63E51"/>
    <w:rsid w:val="00A645DE"/>
    <w:rsid w:val="00A654AC"/>
    <w:rsid w:val="00A66382"/>
    <w:rsid w:val="00A6781D"/>
    <w:rsid w:val="00A70CAC"/>
    <w:rsid w:val="00A718B9"/>
    <w:rsid w:val="00A72188"/>
    <w:rsid w:val="00A730E7"/>
    <w:rsid w:val="00A73714"/>
    <w:rsid w:val="00A73D0C"/>
    <w:rsid w:val="00A76ECC"/>
    <w:rsid w:val="00A77532"/>
    <w:rsid w:val="00A80765"/>
    <w:rsid w:val="00A820F5"/>
    <w:rsid w:val="00A841B7"/>
    <w:rsid w:val="00A85C15"/>
    <w:rsid w:val="00A87592"/>
    <w:rsid w:val="00A902E1"/>
    <w:rsid w:val="00A90700"/>
    <w:rsid w:val="00A909F8"/>
    <w:rsid w:val="00A91A79"/>
    <w:rsid w:val="00A928CC"/>
    <w:rsid w:val="00A9409D"/>
    <w:rsid w:val="00A9589F"/>
    <w:rsid w:val="00A972D6"/>
    <w:rsid w:val="00A97CB0"/>
    <w:rsid w:val="00AA0404"/>
    <w:rsid w:val="00AA42C7"/>
    <w:rsid w:val="00AA479E"/>
    <w:rsid w:val="00AA485A"/>
    <w:rsid w:val="00AA6256"/>
    <w:rsid w:val="00AA6F02"/>
    <w:rsid w:val="00AB0EB1"/>
    <w:rsid w:val="00AB0EE5"/>
    <w:rsid w:val="00AB0FBC"/>
    <w:rsid w:val="00AB20CA"/>
    <w:rsid w:val="00AB21BA"/>
    <w:rsid w:val="00AB23CF"/>
    <w:rsid w:val="00AB2E1B"/>
    <w:rsid w:val="00AB32CC"/>
    <w:rsid w:val="00AB39B3"/>
    <w:rsid w:val="00AB62C4"/>
    <w:rsid w:val="00AC04D8"/>
    <w:rsid w:val="00AC1B33"/>
    <w:rsid w:val="00AC2988"/>
    <w:rsid w:val="00AC4C4E"/>
    <w:rsid w:val="00AC592D"/>
    <w:rsid w:val="00AD1C6E"/>
    <w:rsid w:val="00AD38AC"/>
    <w:rsid w:val="00AD3C7B"/>
    <w:rsid w:val="00AD3FFB"/>
    <w:rsid w:val="00AD59FF"/>
    <w:rsid w:val="00AD731D"/>
    <w:rsid w:val="00AD7B5B"/>
    <w:rsid w:val="00AD7BB4"/>
    <w:rsid w:val="00AE1F25"/>
    <w:rsid w:val="00AE3831"/>
    <w:rsid w:val="00AE3CED"/>
    <w:rsid w:val="00AE3F5F"/>
    <w:rsid w:val="00AE3F8C"/>
    <w:rsid w:val="00AE4F7F"/>
    <w:rsid w:val="00AE5969"/>
    <w:rsid w:val="00AE64A2"/>
    <w:rsid w:val="00AE7BFD"/>
    <w:rsid w:val="00AF0CB9"/>
    <w:rsid w:val="00AF0EBD"/>
    <w:rsid w:val="00AF1F17"/>
    <w:rsid w:val="00AF40EA"/>
    <w:rsid w:val="00B008F7"/>
    <w:rsid w:val="00B023A1"/>
    <w:rsid w:val="00B02D73"/>
    <w:rsid w:val="00B04809"/>
    <w:rsid w:val="00B04D26"/>
    <w:rsid w:val="00B107C5"/>
    <w:rsid w:val="00B12143"/>
    <w:rsid w:val="00B132BF"/>
    <w:rsid w:val="00B143D6"/>
    <w:rsid w:val="00B15385"/>
    <w:rsid w:val="00B156E9"/>
    <w:rsid w:val="00B16DE2"/>
    <w:rsid w:val="00B171B6"/>
    <w:rsid w:val="00B21CAA"/>
    <w:rsid w:val="00B21E96"/>
    <w:rsid w:val="00B23865"/>
    <w:rsid w:val="00B23C69"/>
    <w:rsid w:val="00B244FC"/>
    <w:rsid w:val="00B247D2"/>
    <w:rsid w:val="00B2669C"/>
    <w:rsid w:val="00B27495"/>
    <w:rsid w:val="00B305E0"/>
    <w:rsid w:val="00B318FA"/>
    <w:rsid w:val="00B3587C"/>
    <w:rsid w:val="00B42ED6"/>
    <w:rsid w:val="00B43F7D"/>
    <w:rsid w:val="00B44570"/>
    <w:rsid w:val="00B45C43"/>
    <w:rsid w:val="00B46A2B"/>
    <w:rsid w:val="00B504BF"/>
    <w:rsid w:val="00B506B8"/>
    <w:rsid w:val="00B52C99"/>
    <w:rsid w:val="00B549E3"/>
    <w:rsid w:val="00B553CF"/>
    <w:rsid w:val="00B6022B"/>
    <w:rsid w:val="00B64B30"/>
    <w:rsid w:val="00B67762"/>
    <w:rsid w:val="00B70C38"/>
    <w:rsid w:val="00B75183"/>
    <w:rsid w:val="00B763A4"/>
    <w:rsid w:val="00B7687B"/>
    <w:rsid w:val="00B76931"/>
    <w:rsid w:val="00B839E4"/>
    <w:rsid w:val="00B85BEB"/>
    <w:rsid w:val="00B86C1E"/>
    <w:rsid w:val="00B90463"/>
    <w:rsid w:val="00B9080E"/>
    <w:rsid w:val="00B908C5"/>
    <w:rsid w:val="00B94646"/>
    <w:rsid w:val="00B95546"/>
    <w:rsid w:val="00B958BB"/>
    <w:rsid w:val="00B95FB4"/>
    <w:rsid w:val="00B96609"/>
    <w:rsid w:val="00BA183C"/>
    <w:rsid w:val="00BA2B3E"/>
    <w:rsid w:val="00BA4D64"/>
    <w:rsid w:val="00BA519E"/>
    <w:rsid w:val="00BA52B1"/>
    <w:rsid w:val="00BA53EB"/>
    <w:rsid w:val="00BA60F5"/>
    <w:rsid w:val="00BB10C8"/>
    <w:rsid w:val="00BB12F1"/>
    <w:rsid w:val="00BB2016"/>
    <w:rsid w:val="00BB29F0"/>
    <w:rsid w:val="00BB40D0"/>
    <w:rsid w:val="00BB4532"/>
    <w:rsid w:val="00BB4F0B"/>
    <w:rsid w:val="00BB4F12"/>
    <w:rsid w:val="00BB55B2"/>
    <w:rsid w:val="00BB7411"/>
    <w:rsid w:val="00BC0180"/>
    <w:rsid w:val="00BC02F8"/>
    <w:rsid w:val="00BC170F"/>
    <w:rsid w:val="00BC23AC"/>
    <w:rsid w:val="00BC35D2"/>
    <w:rsid w:val="00BC40DA"/>
    <w:rsid w:val="00BC6513"/>
    <w:rsid w:val="00BC756A"/>
    <w:rsid w:val="00BD3C59"/>
    <w:rsid w:val="00BE0D1F"/>
    <w:rsid w:val="00BE0DBC"/>
    <w:rsid w:val="00BE2029"/>
    <w:rsid w:val="00BE2A9E"/>
    <w:rsid w:val="00BE4E75"/>
    <w:rsid w:val="00BE7B6C"/>
    <w:rsid w:val="00BF03BC"/>
    <w:rsid w:val="00BF13CA"/>
    <w:rsid w:val="00BF7F4B"/>
    <w:rsid w:val="00C03781"/>
    <w:rsid w:val="00C075E9"/>
    <w:rsid w:val="00C11F3C"/>
    <w:rsid w:val="00C11FE8"/>
    <w:rsid w:val="00C1227C"/>
    <w:rsid w:val="00C217AC"/>
    <w:rsid w:val="00C22976"/>
    <w:rsid w:val="00C24A4E"/>
    <w:rsid w:val="00C2681B"/>
    <w:rsid w:val="00C3177B"/>
    <w:rsid w:val="00C31B4B"/>
    <w:rsid w:val="00C337ED"/>
    <w:rsid w:val="00C371E2"/>
    <w:rsid w:val="00C40B41"/>
    <w:rsid w:val="00C42C10"/>
    <w:rsid w:val="00C440C9"/>
    <w:rsid w:val="00C44726"/>
    <w:rsid w:val="00C45A5C"/>
    <w:rsid w:val="00C474DB"/>
    <w:rsid w:val="00C509B8"/>
    <w:rsid w:val="00C53E05"/>
    <w:rsid w:val="00C54649"/>
    <w:rsid w:val="00C564D8"/>
    <w:rsid w:val="00C5679F"/>
    <w:rsid w:val="00C600C9"/>
    <w:rsid w:val="00C611B7"/>
    <w:rsid w:val="00C65302"/>
    <w:rsid w:val="00C66190"/>
    <w:rsid w:val="00C6639F"/>
    <w:rsid w:val="00C67A05"/>
    <w:rsid w:val="00C70387"/>
    <w:rsid w:val="00C70B90"/>
    <w:rsid w:val="00C713FB"/>
    <w:rsid w:val="00C71BD2"/>
    <w:rsid w:val="00C72D93"/>
    <w:rsid w:val="00C74ADA"/>
    <w:rsid w:val="00C7507E"/>
    <w:rsid w:val="00C76365"/>
    <w:rsid w:val="00C81202"/>
    <w:rsid w:val="00C81665"/>
    <w:rsid w:val="00C85A70"/>
    <w:rsid w:val="00C87E45"/>
    <w:rsid w:val="00C928F4"/>
    <w:rsid w:val="00C929E1"/>
    <w:rsid w:val="00C94A7B"/>
    <w:rsid w:val="00C9693C"/>
    <w:rsid w:val="00C96BBB"/>
    <w:rsid w:val="00C9758B"/>
    <w:rsid w:val="00CA0452"/>
    <w:rsid w:val="00CA09BB"/>
    <w:rsid w:val="00CA1CE9"/>
    <w:rsid w:val="00CA5FD0"/>
    <w:rsid w:val="00CA7B40"/>
    <w:rsid w:val="00CB1F0A"/>
    <w:rsid w:val="00CB2CB5"/>
    <w:rsid w:val="00CB2E04"/>
    <w:rsid w:val="00CB655E"/>
    <w:rsid w:val="00CB6E78"/>
    <w:rsid w:val="00CB6F90"/>
    <w:rsid w:val="00CC08E3"/>
    <w:rsid w:val="00CC2487"/>
    <w:rsid w:val="00CC37DD"/>
    <w:rsid w:val="00CC4559"/>
    <w:rsid w:val="00CC476D"/>
    <w:rsid w:val="00CC6979"/>
    <w:rsid w:val="00CC703E"/>
    <w:rsid w:val="00CC76B0"/>
    <w:rsid w:val="00CD0095"/>
    <w:rsid w:val="00CD2CB7"/>
    <w:rsid w:val="00CD6650"/>
    <w:rsid w:val="00CD6763"/>
    <w:rsid w:val="00CE126D"/>
    <w:rsid w:val="00CE25EA"/>
    <w:rsid w:val="00CE4226"/>
    <w:rsid w:val="00CE61D6"/>
    <w:rsid w:val="00CF0C11"/>
    <w:rsid w:val="00CF2AD9"/>
    <w:rsid w:val="00CF304F"/>
    <w:rsid w:val="00CF4957"/>
    <w:rsid w:val="00CF672B"/>
    <w:rsid w:val="00CF6DFD"/>
    <w:rsid w:val="00D00004"/>
    <w:rsid w:val="00D01260"/>
    <w:rsid w:val="00D01525"/>
    <w:rsid w:val="00D018FE"/>
    <w:rsid w:val="00D037BE"/>
    <w:rsid w:val="00D03C4F"/>
    <w:rsid w:val="00D04045"/>
    <w:rsid w:val="00D05939"/>
    <w:rsid w:val="00D05FA0"/>
    <w:rsid w:val="00D070A1"/>
    <w:rsid w:val="00D07A0E"/>
    <w:rsid w:val="00D07F5B"/>
    <w:rsid w:val="00D101DF"/>
    <w:rsid w:val="00D114F9"/>
    <w:rsid w:val="00D11844"/>
    <w:rsid w:val="00D1289D"/>
    <w:rsid w:val="00D142A7"/>
    <w:rsid w:val="00D14490"/>
    <w:rsid w:val="00D164DA"/>
    <w:rsid w:val="00D16D7D"/>
    <w:rsid w:val="00D16E50"/>
    <w:rsid w:val="00D2063B"/>
    <w:rsid w:val="00D20D15"/>
    <w:rsid w:val="00D22E76"/>
    <w:rsid w:val="00D22EF2"/>
    <w:rsid w:val="00D24D9B"/>
    <w:rsid w:val="00D25744"/>
    <w:rsid w:val="00D30212"/>
    <w:rsid w:val="00D30852"/>
    <w:rsid w:val="00D33C51"/>
    <w:rsid w:val="00D34D68"/>
    <w:rsid w:val="00D35297"/>
    <w:rsid w:val="00D37125"/>
    <w:rsid w:val="00D37820"/>
    <w:rsid w:val="00D40ED8"/>
    <w:rsid w:val="00D41547"/>
    <w:rsid w:val="00D4475B"/>
    <w:rsid w:val="00D449EF"/>
    <w:rsid w:val="00D46067"/>
    <w:rsid w:val="00D4765B"/>
    <w:rsid w:val="00D47703"/>
    <w:rsid w:val="00D514FB"/>
    <w:rsid w:val="00D515CE"/>
    <w:rsid w:val="00D53A59"/>
    <w:rsid w:val="00D54427"/>
    <w:rsid w:val="00D54B28"/>
    <w:rsid w:val="00D54C3C"/>
    <w:rsid w:val="00D55640"/>
    <w:rsid w:val="00D56C36"/>
    <w:rsid w:val="00D60A5D"/>
    <w:rsid w:val="00D6137D"/>
    <w:rsid w:val="00D6232A"/>
    <w:rsid w:val="00D62751"/>
    <w:rsid w:val="00D62FF8"/>
    <w:rsid w:val="00D63491"/>
    <w:rsid w:val="00D65A8E"/>
    <w:rsid w:val="00D67355"/>
    <w:rsid w:val="00D707C1"/>
    <w:rsid w:val="00D71213"/>
    <w:rsid w:val="00D74042"/>
    <w:rsid w:val="00D76083"/>
    <w:rsid w:val="00D77D46"/>
    <w:rsid w:val="00D8024C"/>
    <w:rsid w:val="00D82A58"/>
    <w:rsid w:val="00D83896"/>
    <w:rsid w:val="00D8484C"/>
    <w:rsid w:val="00D85850"/>
    <w:rsid w:val="00D86E6E"/>
    <w:rsid w:val="00D97B12"/>
    <w:rsid w:val="00DA1553"/>
    <w:rsid w:val="00DA1673"/>
    <w:rsid w:val="00DA187E"/>
    <w:rsid w:val="00DB0C1F"/>
    <w:rsid w:val="00DB1122"/>
    <w:rsid w:val="00DB1A02"/>
    <w:rsid w:val="00DB4686"/>
    <w:rsid w:val="00DB4785"/>
    <w:rsid w:val="00DB4EC7"/>
    <w:rsid w:val="00DB5C73"/>
    <w:rsid w:val="00DC0F0E"/>
    <w:rsid w:val="00DC1F6C"/>
    <w:rsid w:val="00DD597C"/>
    <w:rsid w:val="00DD5F6F"/>
    <w:rsid w:val="00DD6477"/>
    <w:rsid w:val="00DD763E"/>
    <w:rsid w:val="00DE2078"/>
    <w:rsid w:val="00DE388F"/>
    <w:rsid w:val="00DE45BD"/>
    <w:rsid w:val="00DE5B43"/>
    <w:rsid w:val="00DE629C"/>
    <w:rsid w:val="00DE73A6"/>
    <w:rsid w:val="00DF143A"/>
    <w:rsid w:val="00DF2671"/>
    <w:rsid w:val="00DF26D6"/>
    <w:rsid w:val="00DF2AAC"/>
    <w:rsid w:val="00DF50CD"/>
    <w:rsid w:val="00DF5285"/>
    <w:rsid w:val="00DF5286"/>
    <w:rsid w:val="00DF6531"/>
    <w:rsid w:val="00DF662C"/>
    <w:rsid w:val="00DF6A30"/>
    <w:rsid w:val="00E00169"/>
    <w:rsid w:val="00E016BE"/>
    <w:rsid w:val="00E021AA"/>
    <w:rsid w:val="00E024F7"/>
    <w:rsid w:val="00E02B0E"/>
    <w:rsid w:val="00E05422"/>
    <w:rsid w:val="00E069CC"/>
    <w:rsid w:val="00E13326"/>
    <w:rsid w:val="00E13900"/>
    <w:rsid w:val="00E159F4"/>
    <w:rsid w:val="00E1797A"/>
    <w:rsid w:val="00E20FA1"/>
    <w:rsid w:val="00E24B0F"/>
    <w:rsid w:val="00E26FFB"/>
    <w:rsid w:val="00E2785B"/>
    <w:rsid w:val="00E31055"/>
    <w:rsid w:val="00E32DE3"/>
    <w:rsid w:val="00E34625"/>
    <w:rsid w:val="00E35A4D"/>
    <w:rsid w:val="00E370E1"/>
    <w:rsid w:val="00E37DAA"/>
    <w:rsid w:val="00E37E26"/>
    <w:rsid w:val="00E37EBC"/>
    <w:rsid w:val="00E40837"/>
    <w:rsid w:val="00E4276F"/>
    <w:rsid w:val="00E44C17"/>
    <w:rsid w:val="00E458AC"/>
    <w:rsid w:val="00E45CB5"/>
    <w:rsid w:val="00E46137"/>
    <w:rsid w:val="00E46B8C"/>
    <w:rsid w:val="00E47C11"/>
    <w:rsid w:val="00E50559"/>
    <w:rsid w:val="00E50901"/>
    <w:rsid w:val="00E51EED"/>
    <w:rsid w:val="00E54A11"/>
    <w:rsid w:val="00E55559"/>
    <w:rsid w:val="00E56979"/>
    <w:rsid w:val="00E60386"/>
    <w:rsid w:val="00E60FD3"/>
    <w:rsid w:val="00E61FDE"/>
    <w:rsid w:val="00E646A6"/>
    <w:rsid w:val="00E66F05"/>
    <w:rsid w:val="00E711BB"/>
    <w:rsid w:val="00E714BC"/>
    <w:rsid w:val="00E71FD1"/>
    <w:rsid w:val="00E73B8D"/>
    <w:rsid w:val="00E73D55"/>
    <w:rsid w:val="00E74AF9"/>
    <w:rsid w:val="00E75AAA"/>
    <w:rsid w:val="00E77561"/>
    <w:rsid w:val="00E814E9"/>
    <w:rsid w:val="00E81FC3"/>
    <w:rsid w:val="00E820C4"/>
    <w:rsid w:val="00E83982"/>
    <w:rsid w:val="00E84A6F"/>
    <w:rsid w:val="00E91834"/>
    <w:rsid w:val="00E93D66"/>
    <w:rsid w:val="00E94083"/>
    <w:rsid w:val="00E97C2F"/>
    <w:rsid w:val="00EA2517"/>
    <w:rsid w:val="00EA30D2"/>
    <w:rsid w:val="00EA6002"/>
    <w:rsid w:val="00EA63C6"/>
    <w:rsid w:val="00EA65B1"/>
    <w:rsid w:val="00EA745E"/>
    <w:rsid w:val="00EB3C98"/>
    <w:rsid w:val="00EB3FF7"/>
    <w:rsid w:val="00EB6308"/>
    <w:rsid w:val="00EB7DE9"/>
    <w:rsid w:val="00EC0148"/>
    <w:rsid w:val="00EC07C2"/>
    <w:rsid w:val="00EC0A90"/>
    <w:rsid w:val="00EC0D87"/>
    <w:rsid w:val="00EC3EA5"/>
    <w:rsid w:val="00EC5BF3"/>
    <w:rsid w:val="00EC6C0D"/>
    <w:rsid w:val="00EC7C83"/>
    <w:rsid w:val="00ED31DE"/>
    <w:rsid w:val="00ED3477"/>
    <w:rsid w:val="00EE0A77"/>
    <w:rsid w:val="00EE3297"/>
    <w:rsid w:val="00EE4702"/>
    <w:rsid w:val="00EE48EA"/>
    <w:rsid w:val="00EE4DD2"/>
    <w:rsid w:val="00EF1473"/>
    <w:rsid w:val="00EF1882"/>
    <w:rsid w:val="00EF6A4F"/>
    <w:rsid w:val="00EF7475"/>
    <w:rsid w:val="00F005AA"/>
    <w:rsid w:val="00F020B1"/>
    <w:rsid w:val="00F033AB"/>
    <w:rsid w:val="00F06138"/>
    <w:rsid w:val="00F07815"/>
    <w:rsid w:val="00F11EE5"/>
    <w:rsid w:val="00F13972"/>
    <w:rsid w:val="00F14F42"/>
    <w:rsid w:val="00F156B2"/>
    <w:rsid w:val="00F159DA"/>
    <w:rsid w:val="00F16438"/>
    <w:rsid w:val="00F20FAB"/>
    <w:rsid w:val="00F21B3C"/>
    <w:rsid w:val="00F2237B"/>
    <w:rsid w:val="00F2524A"/>
    <w:rsid w:val="00F2594B"/>
    <w:rsid w:val="00F25E21"/>
    <w:rsid w:val="00F305AC"/>
    <w:rsid w:val="00F33C2F"/>
    <w:rsid w:val="00F355AD"/>
    <w:rsid w:val="00F35633"/>
    <w:rsid w:val="00F35778"/>
    <w:rsid w:val="00F40989"/>
    <w:rsid w:val="00F40E96"/>
    <w:rsid w:val="00F42043"/>
    <w:rsid w:val="00F43019"/>
    <w:rsid w:val="00F44537"/>
    <w:rsid w:val="00F455DB"/>
    <w:rsid w:val="00F4561F"/>
    <w:rsid w:val="00F4647C"/>
    <w:rsid w:val="00F51F6B"/>
    <w:rsid w:val="00F6051A"/>
    <w:rsid w:val="00F65A4B"/>
    <w:rsid w:val="00F70E96"/>
    <w:rsid w:val="00F75489"/>
    <w:rsid w:val="00F7643B"/>
    <w:rsid w:val="00F800D0"/>
    <w:rsid w:val="00F83E5F"/>
    <w:rsid w:val="00F83E8F"/>
    <w:rsid w:val="00F84812"/>
    <w:rsid w:val="00F84828"/>
    <w:rsid w:val="00F879EA"/>
    <w:rsid w:val="00F87B19"/>
    <w:rsid w:val="00F90348"/>
    <w:rsid w:val="00F93056"/>
    <w:rsid w:val="00F9660D"/>
    <w:rsid w:val="00FA1B31"/>
    <w:rsid w:val="00FA298E"/>
    <w:rsid w:val="00FA326B"/>
    <w:rsid w:val="00FA3DD0"/>
    <w:rsid w:val="00FA5A09"/>
    <w:rsid w:val="00FA5BF4"/>
    <w:rsid w:val="00FB043F"/>
    <w:rsid w:val="00FB13E2"/>
    <w:rsid w:val="00FB24A8"/>
    <w:rsid w:val="00FB418C"/>
    <w:rsid w:val="00FB5BA0"/>
    <w:rsid w:val="00FB63B6"/>
    <w:rsid w:val="00FC1FD1"/>
    <w:rsid w:val="00FC3182"/>
    <w:rsid w:val="00FC7963"/>
    <w:rsid w:val="00FD0106"/>
    <w:rsid w:val="00FD0A40"/>
    <w:rsid w:val="00FD0BC4"/>
    <w:rsid w:val="00FD19C2"/>
    <w:rsid w:val="00FD2343"/>
    <w:rsid w:val="00FD26E7"/>
    <w:rsid w:val="00FD6193"/>
    <w:rsid w:val="00FD61F6"/>
    <w:rsid w:val="00FD7DC0"/>
    <w:rsid w:val="00FE43BF"/>
    <w:rsid w:val="00FE4744"/>
    <w:rsid w:val="00FF0524"/>
    <w:rsid w:val="00FF2924"/>
    <w:rsid w:val="00FF3C02"/>
    <w:rsid w:val="00FF436B"/>
    <w:rsid w:val="00FF46A7"/>
    <w:rsid w:val="00FF4CD5"/>
    <w:rsid w:val="00FF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B30BF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B5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D7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B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45CB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C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B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5CB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45CB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5C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CB5"/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E45C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CB5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052E9E"/>
  </w:style>
  <w:style w:type="character" w:styleId="CommentReference">
    <w:name w:val="annotation reference"/>
    <w:basedOn w:val="DefaultParagraphFont"/>
    <w:uiPriority w:val="99"/>
    <w:semiHidden/>
    <w:unhideWhenUsed/>
    <w:rsid w:val="006F2C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C0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C0F"/>
    <w:rPr>
      <w:rFonts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C0F"/>
    <w:rPr>
      <w:rFonts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B15E0"/>
    <w:pPr>
      <w:jc w:val="center"/>
    </w:pPr>
  </w:style>
  <w:style w:type="paragraph" w:customStyle="1" w:styleId="EndNoteBibliography">
    <w:name w:val="EndNote Bibliography"/>
    <w:basedOn w:val="Normal"/>
    <w:rsid w:val="007B15E0"/>
    <w:pPr>
      <w:jc w:val="both"/>
    </w:pPr>
  </w:style>
  <w:style w:type="paragraph" w:styleId="Revision">
    <w:name w:val="Revision"/>
    <w:hidden/>
    <w:uiPriority w:val="99"/>
    <w:semiHidden/>
    <w:rsid w:val="007B15E0"/>
    <w:rPr>
      <w:rFonts w:cs="Ari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B0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F9660D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7DF7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DF7"/>
    <w:rPr>
      <w:rFonts w:ascii="Lucida Grande" w:hAnsi="Lucida Grande" w:cs="Lucida Grande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90D7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AbstractSummary">
    <w:name w:val="Abstract/Summary"/>
    <w:basedOn w:val="Normal"/>
    <w:rsid w:val="009964CE"/>
    <w:pP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DB0C1F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C1F"/>
    <w:rPr>
      <w:rFonts w:cs="Arial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B0C1F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B5"/>
    <w:rPr>
      <w:rFonts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D7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B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E45CB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C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B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E45CB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45CB5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5C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CB5"/>
    <w:rPr>
      <w:rFonts w:cs="Arial"/>
    </w:rPr>
  </w:style>
  <w:style w:type="paragraph" w:styleId="Footer">
    <w:name w:val="footer"/>
    <w:basedOn w:val="Normal"/>
    <w:link w:val="FooterChar"/>
    <w:uiPriority w:val="99"/>
    <w:unhideWhenUsed/>
    <w:rsid w:val="00E45C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CB5"/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052E9E"/>
  </w:style>
  <w:style w:type="character" w:styleId="CommentReference">
    <w:name w:val="annotation reference"/>
    <w:basedOn w:val="DefaultParagraphFont"/>
    <w:uiPriority w:val="99"/>
    <w:semiHidden/>
    <w:unhideWhenUsed/>
    <w:rsid w:val="006F2C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C0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C0F"/>
    <w:rPr>
      <w:rFonts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C0F"/>
    <w:rPr>
      <w:rFonts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B15E0"/>
    <w:pPr>
      <w:jc w:val="center"/>
    </w:pPr>
  </w:style>
  <w:style w:type="paragraph" w:customStyle="1" w:styleId="EndNoteBibliography">
    <w:name w:val="EndNote Bibliography"/>
    <w:basedOn w:val="Normal"/>
    <w:rsid w:val="007B15E0"/>
    <w:pPr>
      <w:jc w:val="both"/>
    </w:pPr>
  </w:style>
  <w:style w:type="paragraph" w:styleId="Revision">
    <w:name w:val="Revision"/>
    <w:hidden/>
    <w:uiPriority w:val="99"/>
    <w:semiHidden/>
    <w:rsid w:val="007B15E0"/>
    <w:rPr>
      <w:rFonts w:cs="Ari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B0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F9660D"/>
    <w:rPr>
      <w:rFonts w:ascii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7DF7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DF7"/>
    <w:rPr>
      <w:rFonts w:ascii="Lucida Grande" w:hAnsi="Lucida Grande" w:cs="Lucida Grande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90D7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AbstractSummary">
    <w:name w:val="Abstract/Summary"/>
    <w:basedOn w:val="Normal"/>
    <w:rsid w:val="009964CE"/>
    <w:pP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DB0C1F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C1F"/>
    <w:rPr>
      <w:rFonts w:cs="Arial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B0C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3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9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10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7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06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8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0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5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07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9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1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5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4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16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7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Esko</dc:creator>
  <cp:keywords/>
  <dc:description/>
  <cp:lastModifiedBy>Philip Gordts</cp:lastModifiedBy>
  <cp:revision>2</cp:revision>
  <cp:lastPrinted>2017-09-20T17:51:00Z</cp:lastPrinted>
  <dcterms:created xsi:type="dcterms:W3CDTF">2018-05-30T18:19:00Z</dcterms:created>
  <dcterms:modified xsi:type="dcterms:W3CDTF">2018-05-30T18:19:00Z</dcterms:modified>
</cp:coreProperties>
</file>